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120E35F4" w:rsidR="00026E1A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information: </w:t>
      </w:r>
      <w:r w:rsidR="00B61E45" w:rsidRPr="006C0CC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Genomic and transcriptomic characterization of Delta SARS-CoV-2 infection in free-ranging white-tailed deer (</w:t>
      </w:r>
      <w:r w:rsidR="00B61E45" w:rsidRPr="006C0CC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>Odocoileus</w:t>
      </w:r>
      <w:r w:rsidR="00B61E45" w:rsidRPr="006C0CC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  <w:r w:rsidR="00B61E45" w:rsidRPr="006C0CC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>virginianus</w:t>
      </w:r>
      <w:r w:rsidR="00B61E45" w:rsidRPr="006C0CC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) </w:t>
      </w:r>
    </w:p>
    <w:p w14:paraId="00000002" w14:textId="77777777" w:rsidR="00026E1A" w:rsidRDefault="00026E1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77777777" w:rsidR="00026E1A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ethods:</w:t>
      </w:r>
    </w:p>
    <w:p w14:paraId="00000004" w14:textId="77777777" w:rsidR="00026E1A" w:rsidRDefault="0000000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ARS-CoV-2 amplification and sequencing</w:t>
      </w:r>
    </w:p>
    <w:p w14:paraId="00000005" w14:textId="77777777" w:rsidR="00026E1A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RS-CoV-2 whole genome sequencing was performed at Sunnybrook Research Institute (SRI) and analyzed at CFIA. Extracted RNA was reverse transcribed into cDNA; 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NA was mixed with 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uclease-free water and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naScri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erMi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ew Engl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then incubated at 25°C for 2 minutes followed by an incubation at 55°C for 20 minutes and 95°C for 1 minute before holding at 4°C.</w:t>
      </w:r>
    </w:p>
    <w:p w14:paraId="00000006" w14:textId="77777777" w:rsidR="00026E1A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DNA was amplified using ARTIC v3 primer pools (https://github.com/artic-network/artic-ncov2019). Two separate reactions were prepared by combining 2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DNA with 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uclease-free water, 12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5 Hot Start High-Fidelity 2X Master Mix (New Engl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ab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imer pool 1 or primer pool 2 (Integrated DNA Technologies; https://www.idtdna.com). The PCR cycling conditions included an initial denaturation at 98°C for 30 seconds followed by 35 cycles of 98°C for 15 seconds and 63°C for 5 minutes before holding at 4°C. Both reactions were combined and purified with 1X ratio Sample Purification Beads (Illumina; https://www.illumina.com). The resulting amplicons were quantified using Qubit 1X dsDNA HS Assay Ki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 Scientific).</w:t>
      </w:r>
    </w:p>
    <w:p w14:paraId="00000007" w14:textId="77777777" w:rsidR="00026E1A" w:rsidRDefault="00000000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braries were constructed using Illumina DNA Prep (Illumina) and IDT for Illumina DNA/RNA UD Indexes (Illumina) and sequenced on Illum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ni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sing 2x149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aired-e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ads. Six negative controls (i.e., two extraction, two RT-PCR, and two library prep controls) are included in each sequencing run and all controls must contain &lt;1% of SARS-CoV-2 genome for the run to pass quality control.</w:t>
      </w:r>
    </w:p>
    <w:p w14:paraId="00000008" w14:textId="77777777" w:rsidR="00026E1A" w:rsidRDefault="00000000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ired-end Illumina reads for samples 4055, 4204, 4205 and 4249 were analyzed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core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ralrec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xtf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orkflow (v2.2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w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20; Patel et al., 2021; Di Tommaso et al., 2017), which performed the following analysis step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Q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0.11.9) read quality assessment (https://www.bioinformatics.babraham.ac.uk/projects/fastqc/)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0.20.1) read quality filtering and trimming (Chen et al., 2018); read mapping to Wuhan-Hu-1 (MN908947.3) SARS-CoV-2 reference sequence with Bowtie2 (v2.4.2) (Langmead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z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2012); read mapping statistics calcula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sdep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0.3.1) (Pedersen and Quinlan, 2017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1.12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nec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21; Li et al., 2009); ARTIC V3 primer trimming, variant calling and consensus sequence genera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V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1.3.1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uba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9); variant effect analysis and summariza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pE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5.0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gol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2a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pSi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4.3t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gol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2b), respectively; SARS-CoV-2 lineage assignment with Pangolin (v3.1.17).</w:t>
      </w:r>
    </w:p>
    <w:p w14:paraId="00000009" w14:textId="77777777" w:rsidR="00026E1A" w:rsidRDefault="00026E1A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0A" w14:textId="77777777" w:rsidR="00026E1A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:</w:t>
      </w:r>
    </w:p>
    <w:p w14:paraId="0000000B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en, S., Zhou, Y., Chen, Y., Gu, J., 201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an ultra-fast all-in-one FASTQ preprocessor. Bioinformatics 34, i884–i890. https://doi.org/10.1093/bioinformatics/bty560</w:t>
      </w:r>
    </w:p>
    <w:p w14:paraId="0000000C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gol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Patel, V.M., Coon, M., Nguyen, T., Land, S.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M., Lu, X., 2012a. Using Drosophila melanogaster as a Model for Genotoxic Chemical Mutational Studies with a New Progra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pSif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Front Genet 3, 35. https://doi.org/10.3389/fgene.2012.00035</w:t>
      </w:r>
    </w:p>
    <w:p w14:paraId="0000000D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ngola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Platts, A., Wang, L.L., Coon, M., Nguyen, T., Wang, L., Land, S.J., Lu, X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M., 2012b. A program for annotating and predicting the effects of single nucleotide polymorphism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pE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Fly 6, 80–92. https://doi.org/10.4161/fly.19695</w:t>
      </w:r>
    </w:p>
    <w:p w14:paraId="0000000E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anec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nfie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K., Liddle, J., Marshall, J., Ohan, V., Pollard, M.O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twh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Keane, T., McCarthy, S.A., Davies, R.M., Li, H., 2021. Twelve year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CF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ga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0, giab008. https://doi.org/10.1093/gigascience/giab008</w:t>
      </w:r>
    </w:p>
    <w:p w14:paraId="0000000F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 Tommaso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tz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od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W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j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P., Palumbo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red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, 2017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xtf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ables reproducible computational workflows. N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techn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5, 316–319. https://doi.org/10.1038/nbt.3820</w:t>
      </w:r>
    </w:p>
    <w:p w14:paraId="00000010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w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ltz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lli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Patel, H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ne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Garcia, M.U., Di Tommaso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hns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2020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ore framework for community-curated bioinformatics pipelines. N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techn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8, 276–278. https://doi.org/10.1038/s41587-020-0439-x</w:t>
      </w:r>
    </w:p>
    <w:p w14:paraId="00000011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uba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ngavarap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, Quick, J., Matteson, N.L., De Jesus, J.G., Main, B.J., Tan, A.L., Paul, L.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ckn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E., Grewal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rfie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V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mp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K.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e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Michael, S.F., Coffey, L.L., Loman, N.J., Andersen, K.G., 2019. An amplicon-based sequencing framework for accurately measu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rah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rus diversity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imal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V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Genome Biology 20, 8. https://doi.org/10.1186/s13059-018-1618-7</w:t>
      </w:r>
    </w:p>
    <w:p w14:paraId="00000012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ngmead,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z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.L., 2012. Fast gapped-read alignment with Bowtie 2. Nat Methods 9, 357–359. https://doi.org/10.1038/nmeth.1923</w:t>
      </w:r>
    </w:p>
    <w:p w14:paraId="00000013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tel, H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o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zó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Espinosa-Carrasco, J., Heuer, M.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ore Bot, Underwood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ber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w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guelJu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elly, S., Stevin Wilson, Erik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e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, Garcia, M.U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cura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enden, K., 202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core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ralrec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core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ralrec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2.5 - Manganese Monkey. https://doi.org/10.5281/ZENODO.3901628</w:t>
      </w:r>
    </w:p>
    <w:p w14:paraId="00000014" w14:textId="77777777" w:rsidR="00026E1A" w:rsidRDefault="00000000">
      <w:pPr>
        <w:spacing w:line="240" w:lineRule="auto"/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edersen, B.S., Quinlan, A.R., 201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sdep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quick coverage calculation for genomes and exomes. Bioinformatics 34, 867–868. https://doi.org/10.1093/bioinformatics/btx699</w:t>
      </w:r>
    </w:p>
    <w:p w14:paraId="00000015" w14:textId="77777777" w:rsidR="00026E1A" w:rsidRDefault="00026E1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26E1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E1A"/>
    <w:rsid w:val="00026E1A"/>
    <w:rsid w:val="00B6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51473"/>
  <w15:docId w15:val="{18AB9181-16F7-9E4A-9018-78EA08AC5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athon Kotwa</cp:lastModifiedBy>
  <cp:revision>2</cp:revision>
  <dcterms:created xsi:type="dcterms:W3CDTF">2023-05-04T20:33:00Z</dcterms:created>
  <dcterms:modified xsi:type="dcterms:W3CDTF">2023-05-04T20:33:00Z</dcterms:modified>
</cp:coreProperties>
</file>